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F2A" w:rsidRDefault="00633284"/>
    <w:p w:rsidR="00D37EFD" w:rsidRDefault="00D37EF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3555451</wp:posOffset>
                </wp:positionH>
                <wp:positionV relativeFrom="paragraph">
                  <wp:posOffset>119390</wp:posOffset>
                </wp:positionV>
                <wp:extent cx="1635118" cy="3462956"/>
                <wp:effectExtent l="76200" t="38100" r="80010" b="4254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480000">
                          <a:off x="0" y="0"/>
                          <a:ext cx="1635118" cy="3462956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7CA5BF" id="矩形 2" o:spid="_x0000_s1026" style="position:absolute;left:0;text-align:left;margin-left:279.95pt;margin-top:9.4pt;width:128.75pt;height:272.65pt;rotation:-2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" filled="f" strokecolor="red" strokeweight="1.5pt">
                <w10:wrap anchorx="margin"/>
              </v:rect>
            </w:pict>
          </mc:Fallback>
        </mc:AlternateContent>
      </w:r>
      <w:r w:rsidRPr="00D37EFD">
        <w:rPr>
          <w:noProof/>
        </w:rPr>
        <w:drawing>
          <wp:inline distT="0" distB="0" distL="0" distR="0">
            <wp:extent cx="5274229" cy="3638550"/>
            <wp:effectExtent l="0" t="0" r="3175" b="0"/>
            <wp:docPr id="1" name="图片 1" descr="D:\实验\写文章\杨瑞老师博士毕业论文\投BMC 20211124\Gel image for Figure S4（B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\写文章\杨瑞老师博士毕业论文\投BMC 20211124\Gel image for Figure S4（B）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816" cy="3651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EFD" w:rsidRDefault="00D37EFD"/>
    <w:p w:rsidR="00D37EFD" w:rsidRPr="00F11572" w:rsidRDefault="001055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. S</w:t>
      </w:r>
      <w:r w:rsidR="00D37EFD" w:rsidRPr="00F11572">
        <w:rPr>
          <w:rFonts w:ascii="Times New Roman" w:hAnsi="Times New Roman" w:cs="Times New Roman"/>
          <w:b/>
        </w:rPr>
        <w:t>5</w:t>
      </w:r>
      <w:r w:rsidR="00D37EFD" w:rsidRPr="00F11572">
        <w:rPr>
          <w:rFonts w:ascii="Times New Roman" w:hAnsi="Times New Roman" w:cs="Times New Roman"/>
        </w:rPr>
        <w:t xml:space="preserve"> Full </w:t>
      </w:r>
      <w:r w:rsidR="00751907" w:rsidRPr="00F11572">
        <w:rPr>
          <w:rFonts w:ascii="Times New Roman" w:hAnsi="Times New Roman" w:cs="Times New Roman"/>
        </w:rPr>
        <w:t>scan of SDS-PAGE gel shown in</w:t>
      </w:r>
      <w:r w:rsidR="00D37EFD" w:rsidRPr="00F11572">
        <w:rPr>
          <w:rFonts w:ascii="Times New Roman" w:hAnsi="Times New Roman" w:cs="Times New Roman"/>
        </w:rPr>
        <w:t xml:space="preserve"> Figure S4 (B), </w:t>
      </w:r>
      <w:r w:rsidR="00F11572">
        <w:rPr>
          <w:rFonts w:ascii="Times New Roman" w:hAnsi="Times New Roman" w:cs="Times New Roman"/>
        </w:rPr>
        <w:t>r</w:t>
      </w:r>
      <w:r w:rsidR="00D37EFD" w:rsidRPr="00F11572">
        <w:rPr>
          <w:rFonts w:ascii="Times New Roman" w:hAnsi="Times New Roman" w:cs="Times New Roman"/>
        </w:rPr>
        <w:t xml:space="preserve">ed frame </w:t>
      </w:r>
      <w:r w:rsidR="00751907" w:rsidRPr="00F11572">
        <w:rPr>
          <w:rFonts w:ascii="Times New Roman" w:hAnsi="Times New Roman" w:cs="Times New Roman"/>
        </w:rPr>
        <w:t xml:space="preserve">from left to right </w:t>
      </w:r>
      <w:r w:rsidR="00D37EFD" w:rsidRPr="00F11572">
        <w:rPr>
          <w:rFonts w:ascii="Times New Roman" w:hAnsi="Times New Roman" w:cs="Times New Roman"/>
        </w:rPr>
        <w:t xml:space="preserve">displayed </w:t>
      </w:r>
      <w:r w:rsidR="00751907" w:rsidRPr="00F11572">
        <w:rPr>
          <w:rFonts w:ascii="Times New Roman" w:hAnsi="Times New Roman" w:cs="Times New Roman"/>
        </w:rPr>
        <w:t>the</w:t>
      </w:r>
      <w:r w:rsidR="00F73CE0">
        <w:rPr>
          <w:rFonts w:ascii="Times New Roman" w:hAnsi="Times New Roman" w:cs="Times New Roman"/>
        </w:rPr>
        <w:t xml:space="preserve"> </w:t>
      </w:r>
      <w:r w:rsidR="00F11572">
        <w:rPr>
          <w:rFonts w:ascii="Times New Roman" w:hAnsi="Times New Roman" w:cs="Times New Roman"/>
        </w:rPr>
        <w:t xml:space="preserve">original blots used in the </w:t>
      </w:r>
      <w:r w:rsidR="00F11572" w:rsidRPr="00F11572">
        <w:rPr>
          <w:rFonts w:ascii="Times New Roman" w:hAnsi="Times New Roman" w:cs="Times New Roman"/>
        </w:rPr>
        <w:t>Figure S4 (B)</w:t>
      </w:r>
      <w:r w:rsidR="00F11572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D37EFD" w:rsidRPr="00F73CE0" w:rsidRDefault="00D37EFD"/>
    <w:sectPr w:rsidR="00D37EFD" w:rsidRPr="00F73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3284" w:rsidRDefault="00633284" w:rsidP="00D37EFD">
      <w:r>
        <w:separator/>
      </w:r>
    </w:p>
  </w:endnote>
  <w:endnote w:type="continuationSeparator" w:id="0">
    <w:p w:rsidR="00633284" w:rsidRDefault="00633284" w:rsidP="00D37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3284" w:rsidRDefault="00633284" w:rsidP="00D37EFD">
      <w:r>
        <w:separator/>
      </w:r>
    </w:p>
  </w:footnote>
  <w:footnote w:type="continuationSeparator" w:id="0">
    <w:p w:rsidR="00633284" w:rsidRDefault="00633284" w:rsidP="00D37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C25"/>
    <w:rsid w:val="00043CA5"/>
    <w:rsid w:val="00045C25"/>
    <w:rsid w:val="00105595"/>
    <w:rsid w:val="00292AFB"/>
    <w:rsid w:val="003E417A"/>
    <w:rsid w:val="00602C10"/>
    <w:rsid w:val="00633284"/>
    <w:rsid w:val="00751907"/>
    <w:rsid w:val="00931CC5"/>
    <w:rsid w:val="00D37EFD"/>
    <w:rsid w:val="00EC3BED"/>
    <w:rsid w:val="00F11572"/>
    <w:rsid w:val="00F7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08CBC"/>
  <w15:chartTrackingRefBased/>
  <w15:docId w15:val="{C96FB767-5563-40A8-92E4-824E99D3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s</dc:creator>
  <cp:keywords/>
  <dc:description/>
  <cp:lastModifiedBy>lls</cp:lastModifiedBy>
  <cp:revision>5</cp:revision>
  <dcterms:created xsi:type="dcterms:W3CDTF">2022-03-21T09:05:00Z</dcterms:created>
  <dcterms:modified xsi:type="dcterms:W3CDTF">2022-05-23T05:10:00Z</dcterms:modified>
</cp:coreProperties>
</file>